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DEF99" w14:textId="77777777" w:rsidR="00BD1AFA" w:rsidRPr="003220E4" w:rsidRDefault="00BD1AFA" w:rsidP="00BD1AFA">
      <w:pPr>
        <w:pStyle w:val="Normal1"/>
        <w:suppressLineNumbers/>
        <w:rPr>
          <w:rFonts w:ascii="Times New Roman" w:eastAsia="Times New Roman" w:hAnsi="Times New Roman" w:cs="Times New Roman"/>
          <w:sz w:val="24"/>
          <w:szCs w:val="24"/>
        </w:rPr>
      </w:pPr>
      <w:r w:rsidRPr="003220E4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>Material</w:t>
      </w:r>
    </w:p>
    <w:p w14:paraId="661DB2D8" w14:textId="77777777" w:rsidR="00BD1AFA" w:rsidRPr="003220E4" w:rsidRDefault="00BD1AFA" w:rsidP="00BD1AFA">
      <w:pPr>
        <w:pStyle w:val="Normal1"/>
        <w:suppressLineNumbers/>
        <w:rPr>
          <w:rFonts w:ascii="Times New Roman" w:eastAsia="Times New Roman" w:hAnsi="Times New Roman" w:cs="Times New Roman"/>
          <w:sz w:val="24"/>
          <w:szCs w:val="24"/>
        </w:rPr>
      </w:pPr>
      <w:r w:rsidRPr="003220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6308C0" w14:textId="77777777" w:rsidR="00BD1AFA" w:rsidRPr="003220E4" w:rsidRDefault="00BD1AFA" w:rsidP="00BD1AFA">
      <w:pPr>
        <w:pStyle w:val="Normal1"/>
        <w:suppressLineNumbers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  <w:r w:rsidRPr="003220E4">
        <w:rPr>
          <w:rFonts w:ascii="Times New Roman" w:eastAsia="Times New Roman" w:hAnsi="Times New Roman" w:cs="Times New Roman"/>
          <w:b/>
          <w:color w:val="2A2A2A"/>
          <w:sz w:val="24"/>
          <w:szCs w:val="24"/>
          <w:highlight w:val="white"/>
        </w:rPr>
        <w:t>Table 1.</w:t>
      </w:r>
      <w:r w:rsidRPr="003220E4"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 xml:space="preserve"> Videos produced and screened by </w:t>
      </w:r>
      <w:proofErr w:type="spellStart"/>
      <w:r w:rsidRPr="003220E4"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>Lahanti</w:t>
      </w:r>
      <w:proofErr w:type="spellEnd"/>
      <w:r w:rsidRPr="003220E4"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  <w:t xml:space="preserve"> Club youth</w:t>
      </w:r>
    </w:p>
    <w:p w14:paraId="1E536007" w14:textId="77777777" w:rsidR="00BD1AFA" w:rsidRPr="003220E4" w:rsidRDefault="00BD1AFA" w:rsidP="00BD1AFA">
      <w:pPr>
        <w:pStyle w:val="Normal1"/>
        <w:suppressLineNumbers/>
        <w:rPr>
          <w:rFonts w:ascii="Times New Roman" w:eastAsia="Times New Roman" w:hAnsi="Times New Roman" w:cs="Times New Roman"/>
          <w:color w:val="2A2A2A"/>
          <w:sz w:val="24"/>
          <w:szCs w:val="24"/>
          <w:highlight w:val="white"/>
        </w:rPr>
      </w:pPr>
    </w:p>
    <w:tbl>
      <w:tblPr>
        <w:tblW w:w="13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8"/>
        <w:gridCol w:w="709"/>
        <w:gridCol w:w="4252"/>
        <w:gridCol w:w="1086"/>
        <w:gridCol w:w="6285"/>
      </w:tblGrid>
      <w:tr w:rsidR="00BD1AFA" w:rsidRPr="00FB71DC" w14:paraId="5C5F5E88" w14:textId="77777777" w:rsidTr="00FA6EB0">
        <w:trPr>
          <w:trHeight w:val="8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97C1CF" w14:textId="77777777" w:rsidR="00BD1AFA" w:rsidRPr="00BD1AFA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</w:pPr>
            <w:r w:rsidRPr="00BD1A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>Perio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31729" w14:textId="77777777" w:rsidR="00BD1AFA" w:rsidRPr="00BD1AFA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</w:pPr>
            <w:r w:rsidRPr="00BD1A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>No.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C6E90" w14:textId="77777777" w:rsidR="00BD1AFA" w:rsidRPr="00BD1AFA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</w:pPr>
            <w:r w:rsidRPr="00BD1A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>Film Title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A6F18" w14:textId="77777777" w:rsidR="00BD1AFA" w:rsidRPr="00BD1AFA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</w:pPr>
            <w:r w:rsidRPr="00BD1A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>No. of Online Views</w:t>
            </w:r>
          </w:p>
        </w:tc>
        <w:tc>
          <w:tcPr>
            <w:tcW w:w="62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4AAF5" w14:textId="77777777" w:rsidR="00BD1AFA" w:rsidRPr="00BD1AFA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</w:pPr>
            <w:r w:rsidRPr="00BD1A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 xml:space="preserve">Link to Videos on </w:t>
            </w:r>
            <w:proofErr w:type="spellStart"/>
            <w:r w:rsidRPr="00BD1A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>Youtube</w:t>
            </w:r>
            <w:proofErr w:type="spellEnd"/>
          </w:p>
        </w:tc>
      </w:tr>
      <w:tr w:rsidR="00BD1AFA" w:rsidRPr="00FB71DC" w14:paraId="4F4EB795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A65F7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rior to any trai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69768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B7974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Santhal Dish- Seem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eeth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7F169A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,97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930C61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6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gK41YztHh78&amp;t=389s</w:t>
              </w:r>
            </w:hyperlink>
          </w:p>
        </w:tc>
      </w:tr>
      <w:tr w:rsidR="00BD1AFA" w:rsidRPr="00FB71DC" w14:paraId="070CE1C2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5C0DF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(Phase 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4FA83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B42B8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nthal Lif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B3920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4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B67E0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7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UjHIz-zyhYg</w:t>
              </w:r>
              <w:proofErr w:type="spellEnd"/>
            </w:hyperlink>
          </w:p>
        </w:tc>
      </w:tr>
      <w:tr w:rsidR="00BD1AFA" w:rsidRPr="00FB71DC" w14:paraId="732F3B66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D79B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40C3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5A1E7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nthal Culture and Creative Medi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0E16E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99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4E983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8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0X5SCE2rpuE&amp;t=77s</w:t>
              </w:r>
            </w:hyperlink>
          </w:p>
        </w:tc>
      </w:tr>
      <w:tr w:rsidR="00BD1AFA" w:rsidRPr="00FB71DC" w14:paraId="0CB49F1D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06BF26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001D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2E094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ohrai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E8160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97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64A7E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9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0fo4GWRZFOI</w:t>
              </w:r>
            </w:hyperlink>
          </w:p>
        </w:tc>
      </w:tr>
      <w:tr w:rsidR="00BD1AFA" w:rsidRPr="00FB71DC" w14:paraId="45B5FFAB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8DF20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47BF4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343BB9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Making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Nukkad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Natak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3FA40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50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4657B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0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z4lvb5sZ6IA</w:t>
              </w:r>
            </w:hyperlink>
          </w:p>
        </w:tc>
      </w:tr>
      <w:tr w:rsidR="00BD1AFA" w:rsidRPr="00FB71DC" w14:paraId="2FE52333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E10B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5501F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F7BE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Roasted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God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1CB3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10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E3647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1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TTFpBMGJIEI</w:t>
              </w:r>
              <w:proofErr w:type="spellEnd"/>
            </w:hyperlink>
          </w:p>
        </w:tc>
      </w:tr>
      <w:tr w:rsidR="00BD1AFA" w:rsidRPr="00FB71DC" w14:paraId="02002ABF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43A77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C3A00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DEFA3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Episode 1: Festival, Food and Nutri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3043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37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5E787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2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xZ_KE0c4t_s</w:t>
              </w:r>
            </w:hyperlink>
          </w:p>
        </w:tc>
      </w:tr>
      <w:tr w:rsidR="00BD1AFA" w:rsidRPr="00FB71DC" w14:paraId="256C6ED3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488DF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Between trainings #1 </w:t>
            </w: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>&amp; #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3C8A7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>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57FE4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ustainable Practices: Part-One Acaci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A823C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15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12385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3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PwD68G4EeQE</w:t>
              </w:r>
            </w:hyperlink>
          </w:p>
        </w:tc>
      </w:tr>
      <w:tr w:rsidR="00BD1AFA" w:rsidRPr="00FB71DC" w14:paraId="1AD8517C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44F65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(Phase I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6BF1E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EAB2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Mud wall painting for sustainable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19CFE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16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A136F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4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4KJN067fFy0</w:t>
              </w:r>
            </w:hyperlink>
          </w:p>
        </w:tc>
      </w:tr>
      <w:tr w:rsidR="00BD1AFA" w:rsidRPr="00FB71DC" w14:paraId="2484031A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AB273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CCCA7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40BA5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'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eshak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Ara'- For</w:t>
            </w:r>
            <w:ins w:id="0" w:author="Ghezal Cicek" w:date="2022-06-16T17:59:00Z">
              <w:r w:rsidR="008C2A46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a</w:t>
              </w:r>
            </w:ins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g</w:t>
            </w:r>
            <w:del w:id="1" w:author="Ghezal Cicek" w:date="2022-06-16T17:59:00Z">
              <w:r w:rsidRPr="00FB71DC" w:rsidDel="008C2A46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delText>a</w:delText>
              </w:r>
            </w:del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ing Food i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F7EC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585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F56DB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5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Ueza_qXvwxQ</w:t>
              </w:r>
              <w:proofErr w:type="spellEnd"/>
            </w:hyperlink>
          </w:p>
        </w:tc>
      </w:tr>
      <w:tr w:rsidR="00BD1AFA" w:rsidRPr="00FB71DC" w14:paraId="5D23282F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7B35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8FC7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9F025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iraagvaan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Tutoria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E748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5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99559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6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PsSy2Iv_ukw</w:t>
              </w:r>
            </w:hyperlink>
          </w:p>
        </w:tc>
      </w:tr>
      <w:tr w:rsidR="00BD1AFA" w:rsidRPr="00FB71DC" w14:paraId="34BF210E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97D66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C823A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CD28C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iraagvaan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Tutoria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618C8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5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1174EB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7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PI8Fn05fHn4</w:t>
              </w:r>
            </w:hyperlink>
          </w:p>
        </w:tc>
      </w:tr>
      <w:tr w:rsidR="00BD1AFA" w:rsidRPr="00FB71DC" w14:paraId="05FB310D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3ED14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AEDAF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D2F1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iraag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, Tutorial 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52B8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16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39229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8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Zj4i4BGAqLQ</w:t>
              </w:r>
            </w:hyperlink>
          </w:p>
        </w:tc>
      </w:tr>
      <w:tr w:rsidR="00BD1AFA" w:rsidRPr="00FB71DC" w14:paraId="3BB775B4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56065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FBDA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BD45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iraagvaan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nthal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Tutoria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EB0B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8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DB6B8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19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3sksEyjR3Fw</w:t>
              </w:r>
            </w:hyperlink>
          </w:p>
        </w:tc>
      </w:tr>
      <w:tr w:rsidR="00BD1AFA" w:rsidRPr="00FB71DC" w14:paraId="055E644E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B5176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0D1E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0F03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nthal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Tutorial 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D614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43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8BAAD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0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HgUSr5qS6ZA</w:t>
              </w:r>
            </w:hyperlink>
          </w:p>
        </w:tc>
      </w:tr>
      <w:tr w:rsidR="00BD1AFA" w:rsidRPr="00FB71DC" w14:paraId="43E58F43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AB5B8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9FBDC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1FDA3F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Learning by Listening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48CFC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37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1812D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1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hWv9s0AQ0fk</w:t>
              </w:r>
            </w:hyperlink>
          </w:p>
        </w:tc>
      </w:tr>
      <w:tr w:rsidR="00BD1AFA" w:rsidRPr="00FB71DC" w14:paraId="76FDF296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5D72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CD16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975F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Forage Food-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Lowa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Billi- Foraging Skills of Santhal Community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C05F80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9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C7D42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2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UuuOO08mqUk</w:t>
              </w:r>
            </w:hyperlink>
          </w:p>
        </w:tc>
      </w:tr>
      <w:tr w:rsidR="00BD1AFA" w:rsidRPr="00FB71DC" w14:paraId="5826BD48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06BB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21D2F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660A8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all for Volunteers II Education initiative in COVID-19 situa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6B293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1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4D64F3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3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ra3Uz1zBnTY</w:t>
              </w:r>
            </w:hyperlink>
          </w:p>
        </w:tc>
      </w:tr>
      <w:tr w:rsidR="00BD1AFA" w:rsidRPr="00FB71DC" w14:paraId="5360D2B1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8487F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22C1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172A6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Sacred Fruit-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os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8286A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90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349BE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4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_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vFuhhnwDGc&amp;t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93s</w:t>
              </w:r>
            </w:hyperlink>
          </w:p>
        </w:tc>
      </w:tr>
      <w:tr w:rsidR="00BD1AFA" w:rsidRPr="00FB71DC" w14:paraId="032B6310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FB3E1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4A7EF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B7CE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aat Baha- Food, medicine and more!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468BE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97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2EFED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5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tyv0cHWnang</w:t>
              </w:r>
            </w:hyperlink>
          </w:p>
        </w:tc>
      </w:tr>
      <w:tr w:rsidR="00BD1AFA" w:rsidRPr="00FB71DC" w14:paraId="44C43286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4147C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2B15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939D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Education innovation.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Lahant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Clu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D60B3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0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37A35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6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xGqoyF6im5k</w:t>
              </w:r>
            </w:hyperlink>
          </w:p>
        </w:tc>
      </w:tr>
      <w:tr w:rsidR="00BD1AFA" w:rsidRPr="00FB71DC" w14:paraId="55D0DF8C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30E68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C697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62710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ing Ara!- A green treasure for your health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D552FA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7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D0335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7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Ulyie3AVQI0</w:t>
              </w:r>
            </w:hyperlink>
          </w:p>
        </w:tc>
      </w:tr>
      <w:tr w:rsidR="00BD1AFA" w:rsidRPr="00FB71DC" w14:paraId="438E9D60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CDFCA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231BB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ABB9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Tiril Bili- Local frui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C201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803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728A2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8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vnBbuasnfsU</w:t>
              </w:r>
              <w:proofErr w:type="spellEnd"/>
            </w:hyperlink>
          </w:p>
        </w:tc>
      </w:tr>
      <w:tr w:rsidR="00BD1AFA" w:rsidRPr="00FB71DC" w14:paraId="32D243F8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85380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8375A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08070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Rokoy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- Local delicacy for sustainable food system!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C358F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06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F85F2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29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W3azVyNh2FY&amp;t=69s</w:t>
              </w:r>
            </w:hyperlink>
          </w:p>
        </w:tc>
      </w:tr>
      <w:tr w:rsidR="00BD1AFA" w:rsidRPr="00FB71DC" w14:paraId="6B5910E5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65DA1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2CFD8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C4997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Mung Ara- Sustainable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0019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83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8FE1A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0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3GED5F3muAY</w:t>
              </w:r>
            </w:hyperlink>
          </w:p>
        </w:tc>
      </w:tr>
      <w:tr w:rsidR="00BD1AFA" w:rsidRPr="00FB71DC" w14:paraId="72EE0BAE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A1F25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9B55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DCD53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Bade Billi- Fruit of Banyan Tre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ACE6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02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7C484A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1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7pdyohwE3NY&amp;t=107s</w:t>
              </w:r>
            </w:hyperlink>
          </w:p>
        </w:tc>
      </w:tr>
      <w:tr w:rsidR="00BD1AFA" w:rsidRPr="00FB71DC" w14:paraId="51B8FB38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31962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1922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0BBE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Ek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alle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Ka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Taraju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- Science in indigenous practic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68AAE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707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32FA4C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2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7J6xVYGf3O8</w:t>
              </w:r>
            </w:hyperlink>
          </w:p>
        </w:tc>
      </w:tr>
      <w:tr w:rsidR="00BD1AFA" w:rsidRPr="00FB71DC" w14:paraId="5E4F50C5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A635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2E6B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8CA1A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Goddo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has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- Indigenous Rat Tra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E0AF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9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725BB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3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JVvOABH5mTg</w:t>
              </w:r>
            </w:hyperlink>
          </w:p>
        </w:tc>
      </w:tr>
      <w:tr w:rsidR="00BD1AFA" w:rsidRPr="00FB71DC" w14:paraId="1210D93E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A8D9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7265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67F79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Aat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Aser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|| Food from Fore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4EA5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0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F2450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4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nPe-IJmiYVk&amp;t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75s</w:t>
              </w:r>
            </w:hyperlink>
          </w:p>
        </w:tc>
      </w:tr>
      <w:tr w:rsidR="00BD1AFA" w:rsidRPr="00FB71DC" w14:paraId="5329A057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AC814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A838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46E4A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Moringa Oleifera leaves |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Munga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akor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| Sustainable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7F914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5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B5932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5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qWu3goXjFZY</w:t>
              </w:r>
            </w:hyperlink>
          </w:p>
        </w:tc>
      </w:tr>
      <w:tr w:rsidR="00BD1AFA" w:rsidRPr="00FB71DC" w14:paraId="144DA2FC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906E3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3823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7259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Ortua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Oo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|| Food During Covid-19 II Food From Fore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C628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69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AFE5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6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kSkTtlCc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-NE</w:t>
              </w:r>
            </w:hyperlink>
          </w:p>
        </w:tc>
      </w:tr>
      <w:tr w:rsidR="00BD1AFA" w:rsidRPr="00FB71DC" w14:paraId="6DD253B3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25945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6DA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90D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ga: Jono (Broom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FEF4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16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CD5B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D39F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7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6oUL0HnmmSU</w:t>
              </w:r>
            </w:hyperlink>
          </w:p>
        </w:tc>
      </w:tr>
      <w:tr w:rsidR="00BD1AFA" w:rsidRPr="00FB71DC" w14:paraId="3E65182B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1EB2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uring &amp; Post-training #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B540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2FE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Katkom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Chutney (Crab) (Brachyura) | Sustainable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11C7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20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DD1B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8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F11I-CMs80o&amp;t=277s</w:t>
              </w:r>
            </w:hyperlink>
          </w:p>
        </w:tc>
      </w:tr>
      <w:tr w:rsidR="00BD1AFA" w:rsidRPr="00FB71DC" w14:paraId="418B27FE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D0EC6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(Phase II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A40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D802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au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atn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(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eet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Ki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hatn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) | Sustainable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CB8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33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A4D3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39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qBs-icB0qJo&amp;t=1s</w:t>
              </w:r>
            </w:hyperlink>
          </w:p>
        </w:tc>
      </w:tr>
      <w:tr w:rsidR="00BD1AFA" w:rsidRPr="00FB71DC" w14:paraId="758F9F0C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A0023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EF6B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B843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hurup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Ara|Sustainable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946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12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A70D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40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EfcaiAjCBF8&amp;t=3s</w:t>
              </w:r>
            </w:hyperlink>
          </w:p>
        </w:tc>
      </w:tr>
      <w:tr w:rsidR="00BD1AFA" w:rsidRPr="00FB71DC" w14:paraId="0CEFA3E4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57CF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7923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DFE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TITUA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ARA|Sustainable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410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65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1FF3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41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pmKzGBD161Y</w:t>
              </w:r>
            </w:hyperlink>
          </w:p>
        </w:tc>
      </w:tr>
      <w:tr w:rsidR="00BD1AFA" w:rsidRPr="00FB71DC" w14:paraId="0F1C1866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F29FB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7F51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06F0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Ohoy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Ara | Sustainable Food Syste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0E1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21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4738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42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WT1iiL31kJU</w:t>
              </w:r>
            </w:hyperlink>
          </w:p>
        </w:tc>
      </w:tr>
      <w:tr w:rsidR="00BD1AFA" w:rsidRPr="00FB71DC" w14:paraId="3FEB3CEF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0A77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6D95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BAAD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Banwar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eetha|Santhali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recip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7EFA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1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07AD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43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Kt8cHbpyick&amp;t=324s</w:t>
              </w:r>
            </w:hyperlink>
          </w:p>
        </w:tc>
      </w:tr>
      <w:tr w:rsidR="00BD1AFA" w:rsidRPr="00FB71DC" w14:paraId="1F2ED764" w14:textId="77777777" w:rsidTr="00FA6EB0">
        <w:trPr>
          <w:trHeight w:val="500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D626F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0C59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8BDE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Kadha|Immunity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Booster|Helpful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recipe during COVID-19 Pandemic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C62C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56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7002" w14:textId="77777777" w:rsidR="00BD1AFA" w:rsidRPr="00FB71DC" w:rsidRDefault="004A706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hyperlink r:id="rId44" w:history="1"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https://www.Youtube .com/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watch?v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</w:t>
              </w:r>
              <w:proofErr w:type="spellStart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iMzsvRPGa-o&amp;t</w:t>
              </w:r>
              <w:proofErr w:type="spellEnd"/>
              <w:r w:rsidR="00BD1AFA" w:rsidRPr="00FB71DC">
                <w:rPr>
                  <w:rFonts w:ascii="Times New Roman" w:eastAsia="Times New Roman" w:hAnsi="Times New Roman" w:cs="Times New Roman"/>
                  <w:color w:val="2A2A2A"/>
                  <w:sz w:val="24"/>
                  <w:szCs w:val="24"/>
                </w:rPr>
                <w:t>=31s</w:t>
              </w:r>
            </w:hyperlink>
          </w:p>
        </w:tc>
      </w:tr>
      <w:tr w:rsidR="00BD1AFA" w:rsidRPr="00FB71DC" w14:paraId="14F50E1C" w14:textId="77777777" w:rsidTr="00FA6EB0">
        <w:trPr>
          <w:trHeight w:val="695"/>
        </w:trPr>
        <w:tc>
          <w:tcPr>
            <w:tcW w:w="15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9E8EC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9E86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26A9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oso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/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Bhelwa|Local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Medicine for cold &amp; cough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1322" w14:textId="77777777" w:rsidR="00BD1AFA" w:rsidRPr="00FB71DC" w:rsidRDefault="00BD1AFA" w:rsidP="00BD1AFA">
            <w:pPr>
              <w:pStyle w:val="Normal1"/>
              <w:ind w:left="100"/>
              <w:jc w:val="righ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48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F536" w14:textId="77777777" w:rsidR="00BD1AFA" w:rsidRPr="00FB71DC" w:rsidRDefault="00BD1AFA" w:rsidP="00BD1AFA">
            <w:pPr>
              <w:pStyle w:val="Normal1"/>
              <w:ind w:left="10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ttps://www.Youtube .com/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atch?v</w:t>
            </w:r>
            <w:proofErr w:type="spellEnd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=</w:t>
            </w:r>
            <w:proofErr w:type="spellStart"/>
            <w:r w:rsidRPr="00FB71DC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Ey-kiXIuIPk</w:t>
            </w:r>
            <w:proofErr w:type="spellEnd"/>
          </w:p>
        </w:tc>
      </w:tr>
    </w:tbl>
    <w:p w14:paraId="182AF475" w14:textId="77777777" w:rsidR="00BD1AFA" w:rsidRPr="003220E4" w:rsidRDefault="004A706A" w:rsidP="00BD1AFA">
      <w:pPr>
        <w:pStyle w:val="Normal1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21AC7CD">
          <v:rect id="_x0000_i1025" style="width:0;height:1.5pt" o:hralign="center" o:hrstd="t" o:hr="t" fillcolor="#a0a0a0" stroked="f"/>
        </w:pict>
      </w:r>
    </w:p>
    <w:p w14:paraId="42F0ED64" w14:textId="77777777" w:rsidR="00BD1AFA" w:rsidRPr="003220E4" w:rsidRDefault="00BD1AFA" w:rsidP="00BD1AFA">
      <w:pPr>
        <w:pStyle w:val="Normal1"/>
        <w:suppressLineNumbers/>
        <w:rPr>
          <w:rFonts w:ascii="Times New Roman" w:hAnsi="Times New Roman" w:cs="Times New Roman"/>
          <w:sz w:val="24"/>
          <w:szCs w:val="24"/>
        </w:rPr>
      </w:pPr>
      <w:r w:rsidRPr="003220E4">
        <w:rPr>
          <w:rFonts w:ascii="Times New Roman" w:hAnsi="Times New Roman" w:cs="Times New Roman"/>
          <w:sz w:val="24"/>
          <w:szCs w:val="24"/>
          <w:vertAlign w:val="superscript"/>
        </w:rPr>
        <w:t>[1]</w:t>
      </w:r>
      <w:r w:rsidRPr="003220E4">
        <w:rPr>
          <w:rFonts w:ascii="Times New Roman" w:hAnsi="Times New Roman" w:cs="Times New Roman"/>
          <w:sz w:val="24"/>
          <w:szCs w:val="24"/>
        </w:rPr>
        <w:t xml:space="preserve"> Santhal is a native ethnic group in India. Their native language is </w:t>
      </w:r>
      <w:proofErr w:type="spellStart"/>
      <w:r w:rsidRPr="003220E4">
        <w:rPr>
          <w:rFonts w:ascii="Times New Roman" w:hAnsi="Times New Roman" w:cs="Times New Roman"/>
          <w:sz w:val="24"/>
          <w:szCs w:val="24"/>
        </w:rPr>
        <w:t>Santhali</w:t>
      </w:r>
      <w:proofErr w:type="spellEnd"/>
      <w:r w:rsidRPr="003220E4">
        <w:rPr>
          <w:rFonts w:ascii="Times New Roman" w:hAnsi="Times New Roman" w:cs="Times New Roman"/>
          <w:sz w:val="24"/>
          <w:szCs w:val="24"/>
        </w:rPr>
        <w:t>.</w:t>
      </w:r>
    </w:p>
    <w:p w14:paraId="2FCFFAB5" w14:textId="77777777" w:rsidR="00BD1AFA" w:rsidRPr="003D0AB4" w:rsidRDefault="00BD1AFA" w:rsidP="00BD1AFA">
      <w:pPr>
        <w:pStyle w:val="Normal1"/>
        <w:suppressLineNumbers/>
        <w:rPr>
          <w:rFonts w:ascii="Times New Roman" w:eastAsia="Times New Roman" w:hAnsi="Times New Roman" w:cs="Times New Roman"/>
          <w:sz w:val="24"/>
          <w:szCs w:val="24"/>
        </w:rPr>
      </w:pPr>
      <w:r w:rsidRPr="003220E4">
        <w:rPr>
          <w:rFonts w:ascii="Times New Roman" w:hAnsi="Times New Roman" w:cs="Times New Roman"/>
          <w:sz w:val="24"/>
          <w:szCs w:val="24"/>
          <w:vertAlign w:val="superscript"/>
        </w:rPr>
        <w:t>[2]</w:t>
      </w:r>
      <w:r w:rsidRPr="003220E4">
        <w:rPr>
          <w:rFonts w:ascii="Times New Roman" w:hAnsi="Times New Roman" w:cs="Times New Roman"/>
          <w:sz w:val="24"/>
          <w:szCs w:val="24"/>
        </w:rPr>
        <w:t xml:space="preserve"> </w:t>
      </w:r>
      <w:r w:rsidRPr="003220E4">
        <w:rPr>
          <w:rFonts w:ascii="Times New Roman" w:eastAsia="Times New Roman" w:hAnsi="Times New Roman" w:cs="Times New Roman"/>
          <w:sz w:val="24"/>
          <w:szCs w:val="24"/>
        </w:rPr>
        <w:t>CHIRAG meaning lamp in Hindi, is an acronym for Creative Hub for Innovation &amp; Reciprocal Research and Action for Gender Equality.</w:t>
      </w:r>
    </w:p>
    <w:p w14:paraId="58D1C260" w14:textId="77777777" w:rsidR="00BD1AFA" w:rsidRDefault="00BD1AFA"/>
    <w:sectPr w:rsidR="00BD1AFA" w:rsidSect="00BD1AFA">
      <w:headerReference w:type="even" r:id="rId45"/>
      <w:headerReference w:type="default" r:id="rId4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C1386" w14:textId="77777777" w:rsidR="00BD1AFA" w:rsidRDefault="00BD1AFA" w:rsidP="00BD1AFA">
      <w:pPr>
        <w:spacing w:line="240" w:lineRule="auto"/>
      </w:pPr>
      <w:r>
        <w:separator/>
      </w:r>
    </w:p>
  </w:endnote>
  <w:endnote w:type="continuationSeparator" w:id="0">
    <w:p w14:paraId="3BDBEC2B" w14:textId="77777777" w:rsidR="00BD1AFA" w:rsidRDefault="00BD1AFA" w:rsidP="00BD1A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FBEAA" w14:textId="77777777" w:rsidR="00BD1AFA" w:rsidRDefault="00BD1AFA" w:rsidP="00BD1AFA">
      <w:pPr>
        <w:spacing w:line="240" w:lineRule="auto"/>
      </w:pPr>
      <w:r>
        <w:separator/>
      </w:r>
    </w:p>
  </w:footnote>
  <w:footnote w:type="continuationSeparator" w:id="0">
    <w:p w14:paraId="5C3E4A68" w14:textId="77777777" w:rsidR="00BD1AFA" w:rsidRDefault="00BD1AFA" w:rsidP="00BD1A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7BFD8" w14:textId="77777777" w:rsidR="00BD1AFA" w:rsidRDefault="00BD1AFA" w:rsidP="00BD1AF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3795C3" w14:textId="77777777" w:rsidR="00BD1AFA" w:rsidRDefault="00BD1AFA" w:rsidP="00BD1AF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D34FD" w14:textId="77777777" w:rsidR="00BD1AFA" w:rsidRPr="003220E4" w:rsidRDefault="00BD1AFA" w:rsidP="00BD1AFA">
    <w:pPr>
      <w:pStyle w:val="Normal1"/>
      <w:spacing w:line="480" w:lineRule="auto"/>
      <w:rPr>
        <w:rFonts w:ascii="Times New Roman" w:eastAsia="Times New Roman" w:hAnsi="Times New Roman" w:cs="Times New Roman"/>
        <w:b/>
        <w:color w:val="2A2A2A"/>
        <w:sz w:val="24"/>
        <w:szCs w:val="24"/>
      </w:rPr>
    </w:pPr>
    <w:r w:rsidRPr="003220E4">
      <w:rPr>
        <w:rFonts w:ascii="Times New Roman" w:eastAsia="Times New Roman" w:hAnsi="Times New Roman" w:cs="Times New Roman"/>
        <w:b/>
        <w:color w:val="2A2A2A"/>
        <w:sz w:val="24"/>
        <w:szCs w:val="24"/>
      </w:rPr>
      <w:t>Cameras in the hands of indigenous youth: Participation, films, and nutrition in India</w:t>
    </w:r>
    <w:r>
      <w:rPr>
        <w:rFonts w:ascii="Times New Roman" w:eastAsia="Times New Roman" w:hAnsi="Times New Roman" w:cs="Times New Roman"/>
        <w:b/>
        <w:color w:val="2A2A2A"/>
        <w:sz w:val="24"/>
        <w:szCs w:val="24"/>
      </w:rPr>
      <w:t>, Nitya Rao et al.</w:t>
    </w:r>
  </w:p>
  <w:p w14:paraId="1AA6CD37" w14:textId="77777777" w:rsidR="00BD1AFA" w:rsidRDefault="00BD1AFA" w:rsidP="00BD1AF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1AFA"/>
    <w:rsid w:val="004A706A"/>
    <w:rsid w:val="008C2A46"/>
    <w:rsid w:val="00B05A08"/>
    <w:rsid w:val="00BD1AFA"/>
    <w:rsid w:val="00FA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0626F2"/>
  <w14:defaultImageDpi w14:val="300"/>
  <w15:docId w15:val="{B1BEDF68-A079-479A-BF7E-807C0981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F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D1AF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BD1AFA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D1AFA"/>
  </w:style>
  <w:style w:type="character" w:styleId="PageNumber">
    <w:name w:val="page number"/>
    <w:basedOn w:val="DefaultParagraphFont"/>
    <w:uiPriority w:val="99"/>
    <w:semiHidden/>
    <w:unhideWhenUsed/>
    <w:rsid w:val="00BD1AFA"/>
  </w:style>
  <w:style w:type="paragraph" w:styleId="Footer">
    <w:name w:val="footer"/>
    <w:basedOn w:val="Normal"/>
    <w:link w:val="FooterChar"/>
    <w:uiPriority w:val="99"/>
    <w:unhideWhenUsed/>
    <w:rsid w:val="00BD1AFA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D1AFA"/>
  </w:style>
  <w:style w:type="paragraph" w:styleId="BalloonText">
    <w:name w:val="Balloon Text"/>
    <w:basedOn w:val="Normal"/>
    <w:link w:val="BalloonTextChar"/>
    <w:uiPriority w:val="99"/>
    <w:semiHidden/>
    <w:unhideWhenUsed/>
    <w:rsid w:val="008C2A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46"/>
    <w:rPr>
      <w:rFonts w:ascii="Lucida Grande" w:eastAsia="Arial" w:hAnsi="Lucida Grande" w:cs="Lucida Grande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0X5SCE2rpuE&amp;t=77s" TargetMode="External"/><Relationship Id="rId13" Type="http://schemas.openxmlformats.org/officeDocument/2006/relationships/hyperlink" Target="https://www.youtube.com/watch?v=PwD68G4EeQE" TargetMode="External"/><Relationship Id="rId18" Type="http://schemas.openxmlformats.org/officeDocument/2006/relationships/hyperlink" Target="https://www.youtube.com/watch?v=Zj4i4BGAqLQ" TargetMode="External"/><Relationship Id="rId26" Type="http://schemas.openxmlformats.org/officeDocument/2006/relationships/hyperlink" Target="https://www.youtube.com/watch?v=xGqoyF6im5k" TargetMode="External"/><Relationship Id="rId39" Type="http://schemas.openxmlformats.org/officeDocument/2006/relationships/hyperlink" Target="https://www.youtube.com/watch?v=qBs-icB0qJo&amp;t=1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youtube.com/watch?v=hWv9s0AQ0fk" TargetMode="External"/><Relationship Id="rId34" Type="http://schemas.openxmlformats.org/officeDocument/2006/relationships/hyperlink" Target="https://www.youtube.com/watch?v=nPe-IJmiYVk&amp;t=75s" TargetMode="External"/><Relationship Id="rId42" Type="http://schemas.openxmlformats.org/officeDocument/2006/relationships/hyperlink" Target="https://www.youtube.com/watch?v=WT1iiL31kJU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youtube.com/watch?v=UjHIz-zyhYg" TargetMode="External"/><Relationship Id="rId12" Type="http://schemas.openxmlformats.org/officeDocument/2006/relationships/hyperlink" Target="https://www.youtube.com/watch?v=xZ_KE0c4t_s" TargetMode="External"/><Relationship Id="rId17" Type="http://schemas.openxmlformats.org/officeDocument/2006/relationships/hyperlink" Target="https://www.youtube.com/watch?v=PI8Fn05fHn4" TargetMode="External"/><Relationship Id="rId25" Type="http://schemas.openxmlformats.org/officeDocument/2006/relationships/hyperlink" Target="https://www.youtube.com/watch?v=tyv0cHWnang" TargetMode="External"/><Relationship Id="rId33" Type="http://schemas.openxmlformats.org/officeDocument/2006/relationships/hyperlink" Target="https://www.youtube.com/watch?v=JVvOABH5mTg" TargetMode="External"/><Relationship Id="rId38" Type="http://schemas.openxmlformats.org/officeDocument/2006/relationships/hyperlink" Target="https://www.youtube.com/watch?v=F11I-CMs80o&amp;t=277s" TargetMode="External"/><Relationship Id="rId46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yperlink" Target="https://www.youtube.com/watch?v=PsSy2Iv_ukw" TargetMode="External"/><Relationship Id="rId20" Type="http://schemas.openxmlformats.org/officeDocument/2006/relationships/hyperlink" Target="https://www.youtube.com/watch?v=HgUSr5qS6ZA" TargetMode="External"/><Relationship Id="rId29" Type="http://schemas.openxmlformats.org/officeDocument/2006/relationships/hyperlink" Target="https://www.youtube.com/watch?v=W3azVyNh2FY&amp;t=69s" TargetMode="External"/><Relationship Id="rId41" Type="http://schemas.openxmlformats.org/officeDocument/2006/relationships/hyperlink" Target="https://www.youtube.com/watch?v=pmKzGBD161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gK41YztHh78&amp;t=389s" TargetMode="External"/><Relationship Id="rId11" Type="http://schemas.openxmlformats.org/officeDocument/2006/relationships/hyperlink" Target="https://www.youtube.com/watch?v=TTFpBMGJIEI" TargetMode="External"/><Relationship Id="rId24" Type="http://schemas.openxmlformats.org/officeDocument/2006/relationships/hyperlink" Target="https://www.youtube.com/watch?v=_vFuhhnwDGc&amp;t=93s" TargetMode="External"/><Relationship Id="rId32" Type="http://schemas.openxmlformats.org/officeDocument/2006/relationships/hyperlink" Target="https://www.youtube.com/watch?v=7J6xVYGf3O8" TargetMode="External"/><Relationship Id="rId37" Type="http://schemas.openxmlformats.org/officeDocument/2006/relationships/hyperlink" Target="https://www.youtube.com/watch?v=6oUL0HnmmSU" TargetMode="External"/><Relationship Id="rId40" Type="http://schemas.openxmlformats.org/officeDocument/2006/relationships/hyperlink" Target="https://www.youtube.com/watch?v=EfcaiAjCBF8&amp;t=3s" TargetMode="External"/><Relationship Id="rId45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https://www.youtube.com/watch?v=Ueza_qXvwxQ" TargetMode="External"/><Relationship Id="rId23" Type="http://schemas.openxmlformats.org/officeDocument/2006/relationships/hyperlink" Target="https://www.youtube.com/watch?v=ra3Uz1zBnTY" TargetMode="External"/><Relationship Id="rId28" Type="http://schemas.openxmlformats.org/officeDocument/2006/relationships/hyperlink" Target="https://www.youtube.com/watch?v=vnBbuasnfsU" TargetMode="External"/><Relationship Id="rId36" Type="http://schemas.openxmlformats.org/officeDocument/2006/relationships/hyperlink" Target="https://www.youtube.com/watch?v=kSkTtlCc-NE" TargetMode="External"/><Relationship Id="rId10" Type="http://schemas.openxmlformats.org/officeDocument/2006/relationships/hyperlink" Target="https://www.youtube.com/watch?v=z4lvb5sZ6IA" TargetMode="External"/><Relationship Id="rId19" Type="http://schemas.openxmlformats.org/officeDocument/2006/relationships/hyperlink" Target="https://www.youtube.com/watch?v=3sksEyjR3Fw" TargetMode="External"/><Relationship Id="rId31" Type="http://schemas.openxmlformats.org/officeDocument/2006/relationships/hyperlink" Target="https://www.youtube.com/watch?v=7pdyohwE3NY&amp;t=107s" TargetMode="External"/><Relationship Id="rId44" Type="http://schemas.openxmlformats.org/officeDocument/2006/relationships/hyperlink" Target="https://www.youtube.com/watch?v=iMzsvRPGa-o&amp;t=31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youtube.com/watch?v=0fo4GWRZFOI" TargetMode="External"/><Relationship Id="rId14" Type="http://schemas.openxmlformats.org/officeDocument/2006/relationships/hyperlink" Target="https://www.youtube.com/watch?v=4KJN067fFy0" TargetMode="External"/><Relationship Id="rId22" Type="http://schemas.openxmlformats.org/officeDocument/2006/relationships/hyperlink" Target="https://www.youtube.com/watch?v=UuuOO08mqUk" TargetMode="External"/><Relationship Id="rId27" Type="http://schemas.openxmlformats.org/officeDocument/2006/relationships/hyperlink" Target="https://www.youtube.com/watch?v=Ulyie3AVQI0" TargetMode="External"/><Relationship Id="rId30" Type="http://schemas.openxmlformats.org/officeDocument/2006/relationships/hyperlink" Target="https://www.youtube.com/watch?v=3GED5F3muAY" TargetMode="External"/><Relationship Id="rId35" Type="http://schemas.openxmlformats.org/officeDocument/2006/relationships/hyperlink" Target="https://www.youtube.com/watch?v=qWu3goXjFZY" TargetMode="External"/><Relationship Id="rId43" Type="http://schemas.openxmlformats.org/officeDocument/2006/relationships/hyperlink" Target="https://www.youtube.com/watch?v=Kt8cHbpyick&amp;t=324s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9</Words>
  <Characters>5581</Characters>
  <Application>Microsoft Office Word</Application>
  <DocSecurity>4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zal Cicek</dc:creator>
  <cp:keywords/>
  <dc:description/>
  <cp:lastModifiedBy>Nitya Rao (DEV - Staff)</cp:lastModifiedBy>
  <cp:revision>2</cp:revision>
  <dcterms:created xsi:type="dcterms:W3CDTF">2022-06-16T17:47:00Z</dcterms:created>
  <dcterms:modified xsi:type="dcterms:W3CDTF">2022-06-16T17:47:00Z</dcterms:modified>
</cp:coreProperties>
</file>